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B7D40" w:rsidRDefault="00FB7D40" w:rsidP="00FB7D40">
      <w:pPr>
        <w:rPr>
          <w:rFonts w:cs="Times New Roman"/>
          <w:b/>
          <w:bCs/>
        </w:rPr>
      </w:pPr>
      <w:bookmarkStart w:id="0" w:name="_GoBack"/>
      <w:bookmarkEnd w:id="0"/>
      <w:r w:rsidRPr="00CF7497">
        <w:rPr>
          <w:rFonts w:cs="Times New Roman"/>
          <w:b/>
          <w:bCs/>
        </w:rPr>
        <w:t>S8 Table: Results of Quality of Evidence Assessment</w:t>
      </w:r>
    </w:p>
    <w:p w:rsidR="00FB7D40" w:rsidRPr="00CF3E51" w:rsidRDefault="00FB7D40" w:rsidP="00FB7D40">
      <w:pPr>
        <w:rPr>
          <w:rFonts w:cs="Times New Roman"/>
          <w:b/>
          <w:bCs/>
        </w:rPr>
      </w:pPr>
    </w:p>
    <w:tbl>
      <w:tblPr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8"/>
        <w:gridCol w:w="5058"/>
      </w:tblGrid>
      <w:tr w:rsidR="00FB7D40" w:rsidRPr="00CF7497" w:rsidTr="009B5C73">
        <w:trPr>
          <w:trHeight w:val="315"/>
        </w:trPr>
        <w:tc>
          <w:tcPr>
            <w:tcW w:w="2308" w:type="dxa"/>
            <w:shd w:val="clear" w:color="FFFFFF" w:fill="FFFFFF"/>
            <w:noWrap/>
            <w:vAlign w:val="bottom"/>
            <w:hideMark/>
          </w:tcPr>
          <w:p w:rsidR="00FB7D40" w:rsidRPr="00CF7497" w:rsidRDefault="00FB7D40" w:rsidP="009B5C73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F7497">
              <w:rPr>
                <w:rFonts w:eastAsia="Times New Roman" w:cs="Times New Roman"/>
                <w:b/>
                <w:bCs/>
                <w:sz w:val="20"/>
                <w:szCs w:val="20"/>
              </w:rPr>
              <w:t>Concern</w:t>
            </w:r>
          </w:p>
        </w:tc>
        <w:tc>
          <w:tcPr>
            <w:tcW w:w="5058" w:type="dxa"/>
            <w:shd w:val="clear" w:color="FFFFFF" w:fill="FFFFFF"/>
            <w:noWrap/>
            <w:vAlign w:val="bottom"/>
            <w:hideMark/>
          </w:tcPr>
          <w:p w:rsidR="00FB7D40" w:rsidRPr="00CF7497" w:rsidRDefault="00FB7D40" w:rsidP="009B5C73">
            <w:pPr>
              <w:rPr>
                <w:rFonts w:eastAsia="Times New Roman" w:cs="Times New Roman"/>
                <w:sz w:val="20"/>
                <w:szCs w:val="20"/>
              </w:rPr>
            </w:pPr>
            <w:r w:rsidRPr="00CF7497">
              <w:rPr>
                <w:rFonts w:eastAsia="Times New Roman" w:cs="Times New Roman"/>
                <w:b/>
                <w:bCs/>
                <w:sz w:val="20"/>
                <w:szCs w:val="20"/>
              </w:rPr>
              <w:t>Downgrade for rating of evidence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(Upgrade not common)</w:t>
            </w:r>
          </w:p>
        </w:tc>
      </w:tr>
      <w:tr w:rsidR="00FB7D40" w:rsidRPr="00CF7497" w:rsidTr="009B5C73">
        <w:trPr>
          <w:trHeight w:val="315"/>
        </w:trPr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FB7D40" w:rsidRPr="00CF7497" w:rsidRDefault="00FB7D40" w:rsidP="009B5C73">
            <w:pPr>
              <w:rPr>
                <w:rFonts w:eastAsia="Times New Roman" w:cs="Times New Roman"/>
                <w:sz w:val="20"/>
                <w:szCs w:val="20"/>
              </w:rPr>
            </w:pPr>
            <w:r w:rsidRPr="00CF7497">
              <w:rPr>
                <w:rFonts w:eastAsia="Times New Roman" w:cs="Times New Roman"/>
                <w:sz w:val="20"/>
                <w:szCs w:val="20"/>
              </w:rPr>
              <w:t>no serious concern</w:t>
            </w:r>
          </w:p>
        </w:tc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FB7D40" w:rsidRPr="00CF7497" w:rsidRDefault="00FB7D40" w:rsidP="009B5C73">
            <w:pPr>
              <w:rPr>
                <w:rFonts w:eastAsia="Times New Roman" w:cs="Times New Roman"/>
                <w:sz w:val="20"/>
                <w:szCs w:val="20"/>
              </w:rPr>
            </w:pPr>
            <w:r w:rsidRPr="00CF7497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</w:tr>
      <w:tr w:rsidR="00FB7D40" w:rsidRPr="00CF7497" w:rsidTr="009B5C73">
        <w:trPr>
          <w:trHeight w:val="315"/>
        </w:trPr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FB7D40" w:rsidRPr="00CF7497" w:rsidRDefault="00FB7D40" w:rsidP="009B5C73">
            <w:pPr>
              <w:rPr>
                <w:rFonts w:eastAsia="Times New Roman" w:cs="Times New Roman"/>
                <w:sz w:val="20"/>
                <w:szCs w:val="20"/>
              </w:rPr>
            </w:pPr>
            <w:r w:rsidRPr="00CF7497">
              <w:rPr>
                <w:rFonts w:eastAsia="Times New Roman" w:cs="Times New Roman"/>
                <w:sz w:val="20"/>
                <w:szCs w:val="20"/>
              </w:rPr>
              <w:t>serious concern</w:t>
            </w:r>
          </w:p>
        </w:tc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FB7D40" w:rsidRPr="00CF7497" w:rsidRDefault="00FB7D40" w:rsidP="009B5C73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CF7497">
              <w:rPr>
                <w:rFonts w:eastAsia="Times New Roman" w:cs="Times New Roman"/>
                <w:sz w:val="20"/>
                <w:szCs w:val="20"/>
              </w:rPr>
              <w:t>-1</w:t>
            </w:r>
          </w:p>
        </w:tc>
      </w:tr>
      <w:tr w:rsidR="00FB7D40" w:rsidRPr="00CF7497" w:rsidTr="009B5C73">
        <w:trPr>
          <w:trHeight w:val="315"/>
        </w:trPr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FB7D40" w:rsidRPr="00CF7497" w:rsidRDefault="00FB7D40" w:rsidP="009B5C73">
            <w:pPr>
              <w:rPr>
                <w:rFonts w:eastAsia="Times New Roman" w:cs="Times New Roman"/>
                <w:sz w:val="20"/>
                <w:szCs w:val="20"/>
              </w:rPr>
            </w:pPr>
            <w:r w:rsidRPr="00CF7497">
              <w:rPr>
                <w:rFonts w:eastAsia="Times New Roman" w:cs="Times New Roman"/>
                <w:sz w:val="20"/>
                <w:szCs w:val="20"/>
              </w:rPr>
              <w:t>very serious concern</w:t>
            </w:r>
          </w:p>
        </w:tc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FB7D40" w:rsidRPr="00CF7497" w:rsidRDefault="00FB7D40" w:rsidP="009B5C73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CF7497">
              <w:rPr>
                <w:rFonts w:eastAsia="Times New Roman" w:cs="Times New Roman"/>
                <w:sz w:val="20"/>
                <w:szCs w:val="20"/>
              </w:rPr>
              <w:t>-2</w:t>
            </w:r>
          </w:p>
        </w:tc>
      </w:tr>
      <w:tr w:rsidR="00FB7D40" w:rsidRPr="00CF7497" w:rsidTr="009B5C73">
        <w:trPr>
          <w:trHeight w:val="315"/>
        </w:trPr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FB7D40" w:rsidRPr="00CF7497" w:rsidRDefault="00FB7D40" w:rsidP="009B5C73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F7497">
              <w:rPr>
                <w:rFonts w:eastAsia="Times New Roman" w:cs="Times New Roman"/>
                <w:b/>
                <w:bCs/>
                <w:sz w:val="20"/>
                <w:szCs w:val="20"/>
              </w:rPr>
              <w:t>Rating of evidence</w:t>
            </w:r>
          </w:p>
        </w:tc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FB7D40" w:rsidRPr="00CF7497" w:rsidRDefault="00FB7D40" w:rsidP="009B5C73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F7497">
              <w:rPr>
                <w:rFonts w:eastAsia="Times New Roman" w:cs="Times New Roman"/>
                <w:b/>
                <w:bCs/>
                <w:sz w:val="20"/>
                <w:szCs w:val="20"/>
              </w:rPr>
              <w:t>In points</w:t>
            </w:r>
          </w:p>
        </w:tc>
      </w:tr>
      <w:tr w:rsidR="00FB7D40" w:rsidRPr="00CF7497" w:rsidTr="009B5C73">
        <w:trPr>
          <w:trHeight w:val="315"/>
        </w:trPr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FB7D40" w:rsidRPr="00CF7497" w:rsidRDefault="00FB7D40" w:rsidP="009B5C73">
            <w:pPr>
              <w:rPr>
                <w:rFonts w:eastAsia="Times New Roman" w:cs="Times New Roman"/>
                <w:sz w:val="20"/>
                <w:szCs w:val="20"/>
              </w:rPr>
            </w:pPr>
            <w:r w:rsidRPr="00CF7497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FB7D40" w:rsidRPr="00CF7497" w:rsidRDefault="00FB7D40" w:rsidP="009B5C73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CF7497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FB7D40" w:rsidRPr="00CF7497" w:rsidTr="009B5C73">
        <w:trPr>
          <w:trHeight w:val="315"/>
        </w:trPr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FB7D40" w:rsidRPr="00CF7497" w:rsidRDefault="00FB7D40" w:rsidP="009B5C73">
            <w:pPr>
              <w:rPr>
                <w:rFonts w:eastAsia="Times New Roman" w:cs="Times New Roman"/>
                <w:sz w:val="20"/>
                <w:szCs w:val="20"/>
              </w:rPr>
            </w:pPr>
            <w:r w:rsidRPr="00CF7497">
              <w:rPr>
                <w:rFonts w:eastAsia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FB7D40" w:rsidRPr="00CF7497" w:rsidRDefault="00FB7D40" w:rsidP="009B5C73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CF7497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FB7D40" w:rsidRPr="00CF7497" w:rsidTr="009B5C73">
        <w:trPr>
          <w:trHeight w:val="315"/>
        </w:trPr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FB7D40" w:rsidRPr="00CF7497" w:rsidRDefault="00FB7D40" w:rsidP="009B5C73">
            <w:pPr>
              <w:rPr>
                <w:rFonts w:eastAsia="Times New Roman" w:cs="Times New Roman"/>
                <w:sz w:val="20"/>
                <w:szCs w:val="20"/>
              </w:rPr>
            </w:pPr>
            <w:r w:rsidRPr="00CF7497">
              <w:rPr>
                <w:rFonts w:eastAsia="Times New Roman" w:cs="Times New Roman"/>
                <w:sz w:val="20"/>
                <w:szCs w:val="20"/>
              </w:rPr>
              <w:t>Low</w:t>
            </w:r>
          </w:p>
        </w:tc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FB7D40" w:rsidRPr="00CF7497" w:rsidRDefault="00FB7D40" w:rsidP="009B5C73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CF7497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FB7D40" w:rsidRPr="00CF7497" w:rsidTr="009B5C73">
        <w:trPr>
          <w:trHeight w:val="315"/>
        </w:trPr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FB7D40" w:rsidRPr="00CF7497" w:rsidRDefault="00FB7D40" w:rsidP="009B5C73">
            <w:pPr>
              <w:rPr>
                <w:rFonts w:eastAsia="Times New Roman" w:cs="Times New Roman"/>
                <w:sz w:val="20"/>
                <w:szCs w:val="20"/>
              </w:rPr>
            </w:pPr>
            <w:r w:rsidRPr="00CF7497">
              <w:rPr>
                <w:rFonts w:eastAsia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FB7D40" w:rsidRPr="00CF7497" w:rsidRDefault="00FB7D40" w:rsidP="009B5C73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CF7497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FB7D40" w:rsidRPr="00CF7497" w:rsidTr="009B5C73">
        <w:trPr>
          <w:trHeight w:val="315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:rsidR="00FB7D40" w:rsidRPr="00CF7497" w:rsidRDefault="00FB7D40" w:rsidP="009B5C73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F749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verall Risk of Bias - 5 domains </w:t>
            </w:r>
            <w:proofErr w:type="spellStart"/>
            <w:r w:rsidRPr="00CF7497">
              <w:rPr>
                <w:rFonts w:eastAsia="Times New Roman" w:cs="Times New Roman"/>
                <w:b/>
                <w:bCs/>
                <w:sz w:val="20"/>
                <w:szCs w:val="20"/>
              </w:rPr>
              <w:t>RoB</w:t>
            </w:r>
            <w:proofErr w:type="spellEnd"/>
            <w:r w:rsidRPr="00CF749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Tool</w:t>
            </w:r>
          </w:p>
        </w:tc>
      </w:tr>
      <w:tr w:rsidR="00FB7D40" w:rsidRPr="00CF7497" w:rsidTr="009B5C73">
        <w:trPr>
          <w:trHeight w:val="315"/>
        </w:trPr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FB7D40" w:rsidRPr="00CF7497" w:rsidRDefault="00FB7D40" w:rsidP="009B5C73">
            <w:pPr>
              <w:rPr>
                <w:rFonts w:eastAsia="Times New Roman" w:cs="Times New Roman"/>
                <w:sz w:val="20"/>
                <w:szCs w:val="20"/>
              </w:rPr>
            </w:pPr>
            <w:r w:rsidRPr="00CF7497">
              <w:rPr>
                <w:rFonts w:eastAsia="Times New Roman" w:cs="Times New Roman"/>
                <w:sz w:val="20"/>
                <w:szCs w:val="20"/>
              </w:rPr>
              <w:t>Low</w:t>
            </w:r>
          </w:p>
        </w:tc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FB7D40" w:rsidRPr="00CF7497" w:rsidRDefault="00FB7D40" w:rsidP="009B5C73">
            <w:pPr>
              <w:rPr>
                <w:rFonts w:eastAsia="Times New Roman" w:cs="Times New Roman"/>
                <w:sz w:val="20"/>
                <w:szCs w:val="20"/>
              </w:rPr>
            </w:pPr>
            <w:r w:rsidRPr="00CF7497">
              <w:rPr>
                <w:rFonts w:eastAsia="Times New Roman" w:cs="Times New Roman"/>
                <w:sz w:val="20"/>
                <w:szCs w:val="20"/>
              </w:rPr>
              <w:t>all domains with low risk</w:t>
            </w:r>
          </w:p>
        </w:tc>
      </w:tr>
      <w:tr w:rsidR="00FB7D40" w:rsidRPr="00CF7497" w:rsidTr="009B5C73">
        <w:trPr>
          <w:trHeight w:val="315"/>
        </w:trPr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FB7D40" w:rsidRPr="00CF7497" w:rsidRDefault="00FB7D40" w:rsidP="009B5C73">
            <w:pPr>
              <w:rPr>
                <w:rFonts w:eastAsia="Times New Roman" w:cs="Times New Roman"/>
                <w:sz w:val="20"/>
                <w:szCs w:val="20"/>
              </w:rPr>
            </w:pPr>
            <w:r w:rsidRPr="00CF7497">
              <w:rPr>
                <w:rFonts w:eastAsia="Times New Roman" w:cs="Times New Roman"/>
                <w:sz w:val="20"/>
                <w:szCs w:val="20"/>
              </w:rPr>
              <w:t>some concern</w:t>
            </w:r>
          </w:p>
        </w:tc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FB7D40" w:rsidRPr="00CF7497" w:rsidRDefault="00FB7D40" w:rsidP="009B5C73">
            <w:pPr>
              <w:rPr>
                <w:rFonts w:eastAsia="Times New Roman" w:cs="Times New Roman"/>
                <w:sz w:val="20"/>
                <w:szCs w:val="20"/>
              </w:rPr>
            </w:pPr>
            <w:r w:rsidRPr="00CF7497">
              <w:rPr>
                <w:rFonts w:eastAsia="Times New Roman" w:cs="Times New Roman"/>
                <w:sz w:val="20"/>
                <w:szCs w:val="20"/>
              </w:rPr>
              <w:t>unclear at least one domain</w:t>
            </w:r>
          </w:p>
        </w:tc>
      </w:tr>
      <w:tr w:rsidR="00FB7D40" w:rsidRPr="00CF7497" w:rsidTr="009B5C73">
        <w:trPr>
          <w:trHeight w:val="315"/>
        </w:trPr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FB7D40" w:rsidRPr="00CF7497" w:rsidRDefault="00FB7D40" w:rsidP="009B5C73">
            <w:pPr>
              <w:rPr>
                <w:rFonts w:eastAsia="Times New Roman" w:cs="Times New Roman"/>
                <w:sz w:val="20"/>
                <w:szCs w:val="20"/>
              </w:rPr>
            </w:pPr>
            <w:r w:rsidRPr="00CF7497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FB7D40" w:rsidRPr="00CF7497" w:rsidRDefault="00FB7D40" w:rsidP="009B5C73">
            <w:pPr>
              <w:rPr>
                <w:rFonts w:eastAsia="Times New Roman" w:cs="Times New Roman"/>
                <w:sz w:val="20"/>
                <w:szCs w:val="20"/>
              </w:rPr>
            </w:pPr>
            <w:r w:rsidRPr="00CF7497">
              <w:rPr>
                <w:rFonts w:eastAsia="Times New Roman" w:cs="Times New Roman"/>
                <w:sz w:val="20"/>
                <w:szCs w:val="20"/>
              </w:rPr>
              <w:t>at least one domain with high risk</w:t>
            </w:r>
          </w:p>
        </w:tc>
      </w:tr>
    </w:tbl>
    <w:p w:rsidR="00A43FB3" w:rsidRDefault="00A43FB3"/>
    <w:sectPr w:rsidR="00A43FB3" w:rsidSect="00810FF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D40"/>
    <w:rsid w:val="00000338"/>
    <w:rsid w:val="000048AB"/>
    <w:rsid w:val="00012B52"/>
    <w:rsid w:val="000232DF"/>
    <w:rsid w:val="00042185"/>
    <w:rsid w:val="000734AC"/>
    <w:rsid w:val="00074D5A"/>
    <w:rsid w:val="00076A93"/>
    <w:rsid w:val="00083B9D"/>
    <w:rsid w:val="00084DF8"/>
    <w:rsid w:val="00090EDE"/>
    <w:rsid w:val="00094745"/>
    <w:rsid w:val="000C1572"/>
    <w:rsid w:val="000C1A71"/>
    <w:rsid w:val="000C50F6"/>
    <w:rsid w:val="000D47B4"/>
    <w:rsid w:val="000D5C69"/>
    <w:rsid w:val="001021D3"/>
    <w:rsid w:val="00105B6F"/>
    <w:rsid w:val="0012664F"/>
    <w:rsid w:val="0013034D"/>
    <w:rsid w:val="001436DF"/>
    <w:rsid w:val="001B1162"/>
    <w:rsid w:val="001B4802"/>
    <w:rsid w:val="001C6743"/>
    <w:rsid w:val="001D4667"/>
    <w:rsid w:val="001F3DBE"/>
    <w:rsid w:val="001F6D09"/>
    <w:rsid w:val="00203C37"/>
    <w:rsid w:val="0021120C"/>
    <w:rsid w:val="00223A35"/>
    <w:rsid w:val="00224EF8"/>
    <w:rsid w:val="00240029"/>
    <w:rsid w:val="00273EE5"/>
    <w:rsid w:val="00277AC0"/>
    <w:rsid w:val="002A5249"/>
    <w:rsid w:val="002A666E"/>
    <w:rsid w:val="00314580"/>
    <w:rsid w:val="0033511D"/>
    <w:rsid w:val="00353789"/>
    <w:rsid w:val="00377C27"/>
    <w:rsid w:val="00394068"/>
    <w:rsid w:val="003A12FF"/>
    <w:rsid w:val="003C0D6C"/>
    <w:rsid w:val="003D0CDE"/>
    <w:rsid w:val="003F4F28"/>
    <w:rsid w:val="003F601D"/>
    <w:rsid w:val="00406A2D"/>
    <w:rsid w:val="00412888"/>
    <w:rsid w:val="00416E2C"/>
    <w:rsid w:val="00472800"/>
    <w:rsid w:val="00483F2A"/>
    <w:rsid w:val="00497CC0"/>
    <w:rsid w:val="004B57B1"/>
    <w:rsid w:val="004E69CC"/>
    <w:rsid w:val="004F0D41"/>
    <w:rsid w:val="004F45EE"/>
    <w:rsid w:val="004F68C5"/>
    <w:rsid w:val="005055F5"/>
    <w:rsid w:val="005158A4"/>
    <w:rsid w:val="005245E9"/>
    <w:rsid w:val="005515E8"/>
    <w:rsid w:val="0057107D"/>
    <w:rsid w:val="00571AEB"/>
    <w:rsid w:val="0057684B"/>
    <w:rsid w:val="005832BE"/>
    <w:rsid w:val="005A1B8E"/>
    <w:rsid w:val="005E24F6"/>
    <w:rsid w:val="005E31BD"/>
    <w:rsid w:val="005E5EBD"/>
    <w:rsid w:val="0060497A"/>
    <w:rsid w:val="00642CD1"/>
    <w:rsid w:val="00644037"/>
    <w:rsid w:val="00663A6E"/>
    <w:rsid w:val="006762A1"/>
    <w:rsid w:val="006804C2"/>
    <w:rsid w:val="00686DB2"/>
    <w:rsid w:val="006A032E"/>
    <w:rsid w:val="006A7295"/>
    <w:rsid w:val="006B09CD"/>
    <w:rsid w:val="006C4B51"/>
    <w:rsid w:val="006E328B"/>
    <w:rsid w:val="00705545"/>
    <w:rsid w:val="00722884"/>
    <w:rsid w:val="007250A3"/>
    <w:rsid w:val="007370CC"/>
    <w:rsid w:val="007467F1"/>
    <w:rsid w:val="0075028E"/>
    <w:rsid w:val="00765936"/>
    <w:rsid w:val="0077554D"/>
    <w:rsid w:val="007A62DC"/>
    <w:rsid w:val="007A68C1"/>
    <w:rsid w:val="007F045A"/>
    <w:rsid w:val="007F2BDD"/>
    <w:rsid w:val="008034B6"/>
    <w:rsid w:val="00810FF9"/>
    <w:rsid w:val="008509D8"/>
    <w:rsid w:val="0085437F"/>
    <w:rsid w:val="00854CB2"/>
    <w:rsid w:val="008677C0"/>
    <w:rsid w:val="0086788D"/>
    <w:rsid w:val="00876935"/>
    <w:rsid w:val="008B23B9"/>
    <w:rsid w:val="008C17CF"/>
    <w:rsid w:val="008D534E"/>
    <w:rsid w:val="008E2736"/>
    <w:rsid w:val="008F3706"/>
    <w:rsid w:val="00906847"/>
    <w:rsid w:val="00912F7C"/>
    <w:rsid w:val="00913448"/>
    <w:rsid w:val="00927312"/>
    <w:rsid w:val="0092770A"/>
    <w:rsid w:val="00930BA8"/>
    <w:rsid w:val="00935A54"/>
    <w:rsid w:val="00935BC1"/>
    <w:rsid w:val="009376F3"/>
    <w:rsid w:val="00991FC9"/>
    <w:rsid w:val="00994629"/>
    <w:rsid w:val="009D308C"/>
    <w:rsid w:val="009F64D8"/>
    <w:rsid w:val="00A00731"/>
    <w:rsid w:val="00A03A67"/>
    <w:rsid w:val="00A05DF8"/>
    <w:rsid w:val="00A0609D"/>
    <w:rsid w:val="00A13162"/>
    <w:rsid w:val="00A43FB3"/>
    <w:rsid w:val="00A4487F"/>
    <w:rsid w:val="00A53777"/>
    <w:rsid w:val="00A579EA"/>
    <w:rsid w:val="00A60C3F"/>
    <w:rsid w:val="00A6762A"/>
    <w:rsid w:val="00A74FA0"/>
    <w:rsid w:val="00A86137"/>
    <w:rsid w:val="00A9771C"/>
    <w:rsid w:val="00AA2211"/>
    <w:rsid w:val="00AB0DF1"/>
    <w:rsid w:val="00AC6A0F"/>
    <w:rsid w:val="00AF36CE"/>
    <w:rsid w:val="00B007FA"/>
    <w:rsid w:val="00B20AF2"/>
    <w:rsid w:val="00B44973"/>
    <w:rsid w:val="00B668A5"/>
    <w:rsid w:val="00B8015E"/>
    <w:rsid w:val="00BC20B2"/>
    <w:rsid w:val="00BF1232"/>
    <w:rsid w:val="00C059F6"/>
    <w:rsid w:val="00C52042"/>
    <w:rsid w:val="00C65FA0"/>
    <w:rsid w:val="00C83F7B"/>
    <w:rsid w:val="00C91322"/>
    <w:rsid w:val="00CA475E"/>
    <w:rsid w:val="00CA4E87"/>
    <w:rsid w:val="00CB1037"/>
    <w:rsid w:val="00CB2FBC"/>
    <w:rsid w:val="00CC041C"/>
    <w:rsid w:val="00CC62A7"/>
    <w:rsid w:val="00CD11BE"/>
    <w:rsid w:val="00D007B0"/>
    <w:rsid w:val="00D01D17"/>
    <w:rsid w:val="00D30024"/>
    <w:rsid w:val="00D30E12"/>
    <w:rsid w:val="00D3268B"/>
    <w:rsid w:val="00D3686E"/>
    <w:rsid w:val="00D51948"/>
    <w:rsid w:val="00D96B69"/>
    <w:rsid w:val="00DC7618"/>
    <w:rsid w:val="00DD436C"/>
    <w:rsid w:val="00DD6ABB"/>
    <w:rsid w:val="00DE102A"/>
    <w:rsid w:val="00E05374"/>
    <w:rsid w:val="00E0602E"/>
    <w:rsid w:val="00E2779F"/>
    <w:rsid w:val="00E44DE8"/>
    <w:rsid w:val="00E65A43"/>
    <w:rsid w:val="00EA4991"/>
    <w:rsid w:val="00EB6B2D"/>
    <w:rsid w:val="00EC0F02"/>
    <w:rsid w:val="00EC23E7"/>
    <w:rsid w:val="00F1537E"/>
    <w:rsid w:val="00F3384E"/>
    <w:rsid w:val="00F410C0"/>
    <w:rsid w:val="00F43020"/>
    <w:rsid w:val="00F55F24"/>
    <w:rsid w:val="00F5652D"/>
    <w:rsid w:val="00F56A11"/>
    <w:rsid w:val="00F60FF3"/>
    <w:rsid w:val="00F64C14"/>
    <w:rsid w:val="00F7488A"/>
    <w:rsid w:val="00FA1263"/>
    <w:rsid w:val="00FB7D40"/>
    <w:rsid w:val="00FC5D12"/>
    <w:rsid w:val="00FD5316"/>
    <w:rsid w:val="00FD5E3D"/>
    <w:rsid w:val="00FE319F"/>
    <w:rsid w:val="00FE4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22023A7-1395-F041-8AF5-7B4AC394E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7D40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4068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</w:pPr>
    <w:rPr>
      <w:rFonts w:eastAsiaTheme="minorHAnsi" w:cs="Times New Roman"/>
      <w:color w:val="auto"/>
      <w:kern w:val="2"/>
      <w:sz w:val="18"/>
      <w:szCs w:val="18"/>
      <w:bdr w:val="none" w:sz="0" w:space="0" w:color="auto"/>
      <w:lang w:val="de-DE" w:eastAsia="en-US"/>
      <w14:ligatures w14:val="standardContextual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406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4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ke Kohl</dc:creator>
  <cp:keywords/>
  <dc:description/>
  <cp:lastModifiedBy>Wiebke Kohl</cp:lastModifiedBy>
  <cp:revision>1</cp:revision>
  <dcterms:created xsi:type="dcterms:W3CDTF">2025-04-10T11:38:00Z</dcterms:created>
  <dcterms:modified xsi:type="dcterms:W3CDTF">2025-04-10T11:39:00Z</dcterms:modified>
</cp:coreProperties>
</file>